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2F487" w14:textId="2AA900EB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1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hange in use of health services from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g</w:t>
      </w:r>
      <w:r w:rsidRPr="00662E27">
        <w:rPr>
          <w:rFonts w:ascii="Times New Roman" w:eastAsia="Times New Roman" w:hAnsi="Times New Roman" w:cs="Times New Roman"/>
          <w:color w:val="000000" w:themeColor="text1"/>
          <w:lang w:val="en-US"/>
        </w:rPr>
        <w:t>eneral practitioner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before (left side) to during period of the COVID-19 pandemic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right side)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</w:t>
      </w:r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>Weekly follow-up during the pandemic is labelled with deep blue, monthly follow-up during the pandemic is labelled with light blue, and less frequent follow-up during the pandemic is labelled with orange.</w:t>
      </w:r>
    </w:p>
    <w:p w14:paraId="594142EA" w14:textId="1A929020" w:rsidR="00E01DBA" w:rsidRDefault="00E01DBA" w:rsidP="00662E27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03AFD1F4" wp14:editId="00157644">
            <wp:extent cx="5756910" cy="5756910"/>
            <wp:effectExtent l="0" t="0" r="0" b="0"/>
            <wp:docPr id="6" name="Picture 6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168B5" w14:textId="47D88A5F" w:rsidR="00662E27" w:rsidRPr="00C938FB" w:rsidRDefault="00662E27" w:rsidP="00662E27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00FAC75C" w14:textId="2FBEC487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7711A80" w14:textId="77777777" w:rsidR="00E01DBA" w:rsidRDefault="00E01DB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3451EC2A" w14:textId="5DC23BDB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2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hange in use of health services from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h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ome nursing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before (left side) to during period of the COVID-19 pandemic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right side)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</w:t>
      </w:r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>Weekly follow-up during the pandemic is labelled with deep blue, monthly follow-up during the pandemic is labelled with light blue, and less frequent follow-up during the pandemic is labelled with orange.</w:t>
      </w:r>
    </w:p>
    <w:p w14:paraId="3E697871" w14:textId="4953E2C4" w:rsidR="00E01DBA" w:rsidRDefault="00E01DBA" w:rsidP="00662E27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322F4435" wp14:editId="518A2AB6">
            <wp:extent cx="5756910" cy="5756910"/>
            <wp:effectExtent l="0" t="0" r="0" b="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AE03D" w14:textId="6A4D9C13" w:rsidR="00662E27" w:rsidRPr="00C938FB" w:rsidRDefault="00662E27" w:rsidP="00662E27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3946CC11" w14:textId="6201B619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171155F" w14:textId="77777777" w:rsidR="00E01DBA" w:rsidRDefault="00E01DB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6CE10F54" w14:textId="44CBED24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3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hange in use of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ospital-based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ealth services before (left side) to during period of the COVID-19 pandemic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right side)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</w:t>
      </w:r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>Weekly follow-up during the pandemic is labelled with deep blue, monthly follow-up during the pandemic is labelled with light blue, and less frequent follow-up during the pandemic is labelled with orange.</w:t>
      </w:r>
    </w:p>
    <w:p w14:paraId="6BACA60E" w14:textId="06B72708" w:rsidR="00E01DBA" w:rsidRDefault="00E01DBA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B611C3F" wp14:editId="5387CA09">
            <wp:extent cx="5756910" cy="5756910"/>
            <wp:effectExtent l="0" t="0" r="0" b="0"/>
            <wp:docPr id="4" name="Picture 4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low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5F3D8" w14:textId="77777777" w:rsidR="00662E27" w:rsidRPr="00C938FB" w:rsidRDefault="00662E27" w:rsidP="00662E27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144C25FB" w14:textId="77777777" w:rsidR="00E01DBA" w:rsidRDefault="00E01DB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650FAA57" w14:textId="754A4ACD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4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hange in use of health services from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h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me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p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ychologists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or physiotherapy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left side) to during period of the COVID-19 pandemic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right side)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</w:t>
      </w:r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>Weekly follow-up during the pandemic is labelled with deep blue, monthly follow-up during the pandemic is labelled with light blue, and less frequent follow-up during the pandemic is labelled with orange.</w:t>
      </w:r>
    </w:p>
    <w:p w14:paraId="3889697F" w14:textId="5C28926D" w:rsidR="00E01DBA" w:rsidRDefault="00E01DBA" w:rsidP="00662E27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1B8640C8" wp14:editId="1C12FE87">
            <wp:extent cx="5756910" cy="575691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6BE53" w14:textId="4859CFE5" w:rsidR="00662E27" w:rsidRPr="00C938FB" w:rsidRDefault="00662E27" w:rsidP="00662E27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76B3DAE2" w14:textId="51FD8829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AD2ACDD" w14:textId="77777777" w:rsidR="00E01DBA" w:rsidRDefault="00E01DB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184DE2A" w14:textId="07ABA5B4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5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hange in use of health services from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h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me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m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ental health services for children and adolescent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left side) to during period of the COVID-19 pandemic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right side)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</w:t>
      </w:r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>Weekly follow-up during the pandemic is labelled with deep blue, monthly follow-up during the pandemic is labelled with light blue, and less frequent follow-up during the pandemic is labelled with orange.</w:t>
      </w:r>
    </w:p>
    <w:p w14:paraId="340EE574" w14:textId="2965655E" w:rsidR="00E01DBA" w:rsidRDefault="00E01DBA" w:rsidP="00662E27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31EEA15D" wp14:editId="6878F9A1">
            <wp:extent cx="5756910" cy="5756910"/>
            <wp:effectExtent l="0" t="0" r="0" b="0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BA64F" w14:textId="1F3E4CA4" w:rsidR="00662E27" w:rsidRPr="00C938FB" w:rsidRDefault="00662E27" w:rsidP="00662E27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02E26031" w14:textId="77777777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4AA9DB2E" w14:textId="77777777" w:rsidR="00E01DBA" w:rsidRDefault="00E01DB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88008DD" w14:textId="64708BC4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6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hange in use of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othe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ealth services (left side) to during period of the COVID-19 pandemic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right side)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</w:t>
      </w:r>
      <w:bookmarkStart w:id="0" w:name="_Hlk70922976"/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Weekly follow-up during the pandemic is labelled with deep blue, </w:t>
      </w:r>
      <w:bookmarkEnd w:id="0"/>
      <w:r w:rsidR="00E01DBA">
        <w:rPr>
          <w:rFonts w:ascii="Times New Roman" w:eastAsia="Times New Roman" w:hAnsi="Times New Roman" w:cs="Times New Roman"/>
          <w:color w:val="000000" w:themeColor="text1"/>
          <w:lang w:val="en-US"/>
        </w:rPr>
        <w:t>monthly follow-up during the pandemic is labelled with light blue, and less frequent follow-up during the pandemic is labelled with orange.</w:t>
      </w:r>
    </w:p>
    <w:p w14:paraId="1179D0E3" w14:textId="448457D2" w:rsidR="00E01DBA" w:rsidRDefault="00E01DBA" w:rsidP="00662E27">
      <w:pPr>
        <w:spacing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429FD04" wp14:editId="12B48A9D">
            <wp:extent cx="5756910" cy="5756910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0EFDB" w14:textId="1BA7DA99" w:rsidR="00662E27" w:rsidRPr="00C938FB" w:rsidRDefault="00662E27" w:rsidP="00662E27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4232D3DE" w14:textId="6E6366D0" w:rsidR="00E01DBA" w:rsidRDefault="00E01DBA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2F2D9A55" w14:textId="45EE6AC3" w:rsidR="00E01DBA" w:rsidRPr="00C938FB" w:rsidRDefault="00E01DBA" w:rsidP="00E01DB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S7</w:t>
      </w:r>
      <w:r w:rsidRPr="00C938F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: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ombined figure for 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ange in use of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various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health services from before (left side) to during period of the COVID-19 pandemic among those reporting change in he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 or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so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c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i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ervices and using the respective health services before the pandemic. Weekly follow-up during the pandemic is labelled with deep blue, monthly follow-up during the pandemic is labelled with light blue, and less frequent follow-up during the pandemic is labelled with orange. Following services are presented: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1.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General practitioner services (top left)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, 2. Home nursing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top middle)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, 3. Health services from hospital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top right)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, 4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sychologists 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or physiotherapy (bottom left)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, 5. Other health service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bottom middle)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, 6. Mental health services for children and adolescents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bottom right)</w:t>
      </w:r>
      <w:r w:rsidRPr="00C938FB">
        <w:rPr>
          <w:rFonts w:ascii="Times New Roman" w:eastAsia="Times New Roman" w:hAnsi="Times New Roman" w:cs="Times New Roman"/>
          <w:color w:val="000000" w:themeColor="text1"/>
          <w:lang w:val="en-US"/>
        </w:rPr>
        <w:t>.</w:t>
      </w:r>
    </w:p>
    <w:p w14:paraId="03866AC0" w14:textId="2B085617" w:rsidR="00E01DBA" w:rsidRPr="00C938FB" w:rsidRDefault="00E01DBA" w:rsidP="00E01DBA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9DB7151" wp14:editId="082AF2CB">
            <wp:extent cx="5756910" cy="3839210"/>
            <wp:effectExtent l="0" t="0" r="0" b="8890"/>
            <wp:docPr id="7" name="Picture 7" descr="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pplication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003F" w14:textId="77777777" w:rsidR="00E01DBA" w:rsidRPr="00C938FB" w:rsidRDefault="00E01DBA" w:rsidP="00E01DBA">
      <w:pPr>
        <w:spacing w:line="480" w:lineRule="auto"/>
        <w:rPr>
          <w:lang w:val="en-US"/>
        </w:rPr>
      </w:pPr>
      <w:r w:rsidRPr="00C938FB">
        <w:rPr>
          <w:sz w:val="20"/>
          <w:szCs w:val="20"/>
          <w:lang w:val="en-US"/>
        </w:rPr>
        <w:t>* p &lt; 0.001 for all changes</w:t>
      </w:r>
    </w:p>
    <w:p w14:paraId="766C2E00" w14:textId="77777777" w:rsidR="00662E27" w:rsidRDefault="00662E27" w:rsidP="00662E2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sectPr w:rsidR="00662E27" w:rsidSect="00CE5D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18"/>
    <w:rsid w:val="001E4EFB"/>
    <w:rsid w:val="003E728B"/>
    <w:rsid w:val="005416B5"/>
    <w:rsid w:val="005C725E"/>
    <w:rsid w:val="00603033"/>
    <w:rsid w:val="00662E27"/>
    <w:rsid w:val="006B05BA"/>
    <w:rsid w:val="007F3058"/>
    <w:rsid w:val="008D117A"/>
    <w:rsid w:val="00A30F64"/>
    <w:rsid w:val="00BE6018"/>
    <w:rsid w:val="00CE5D4E"/>
    <w:rsid w:val="00D30BE9"/>
    <w:rsid w:val="00E01DBA"/>
    <w:rsid w:val="00FF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9A4F3"/>
  <w15:chartTrackingRefBased/>
  <w15:docId w15:val="{5AB8D2BE-4483-0744-8AA5-EEC0FF15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01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05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æland</dc:creator>
  <cp:keywords/>
  <dc:description/>
  <cp:lastModifiedBy>Silje Mæland</cp:lastModifiedBy>
  <cp:revision>2</cp:revision>
  <dcterms:created xsi:type="dcterms:W3CDTF">2021-05-05T10:23:00Z</dcterms:created>
  <dcterms:modified xsi:type="dcterms:W3CDTF">2021-05-05T10:23:00Z</dcterms:modified>
</cp:coreProperties>
</file>